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E1D179" w14:textId="1E9F861F" w:rsidR="00382969" w:rsidRDefault="00382969" w:rsidP="00382969">
      <w:r w:rsidRPr="00CB41C7">
        <w:rPr>
          <w:b/>
          <w:bCs/>
        </w:rPr>
        <w:t xml:space="preserve">Table </w:t>
      </w:r>
      <w:r w:rsidR="007E60D7">
        <w:rPr>
          <w:b/>
          <w:bCs/>
        </w:rPr>
        <w:t>S</w:t>
      </w:r>
      <w:bookmarkStart w:id="0" w:name="_GoBack"/>
      <w:bookmarkEnd w:id="0"/>
      <w:r>
        <w:rPr>
          <w:b/>
          <w:bCs/>
        </w:rPr>
        <w:t>1</w:t>
      </w:r>
      <w:r w:rsidRPr="00CB41C7">
        <w:rPr>
          <w:b/>
          <w:bCs/>
        </w:rPr>
        <w:t>.</w:t>
      </w:r>
      <w:r>
        <w:t xml:space="preserve"> Hospital characteristics by observed to expected (O:E) ratio of in-hospital mortality </w:t>
      </w:r>
    </w:p>
    <w:p w14:paraId="072DCDE7" w14:textId="77777777" w:rsidR="00382969" w:rsidRDefault="00382969" w:rsidP="00382969"/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890"/>
        <w:gridCol w:w="1867"/>
        <w:gridCol w:w="1868"/>
        <w:gridCol w:w="1867"/>
        <w:gridCol w:w="1868"/>
      </w:tblGrid>
      <w:tr w:rsidR="00382969" w:rsidRPr="008729DE" w14:paraId="2811AECC" w14:textId="77777777" w:rsidTr="009C1A31">
        <w:trPr>
          <w:trHeight w:val="260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  <w:noWrap/>
            <w:vAlign w:val="center"/>
          </w:tcPr>
          <w:p w14:paraId="0340BA37" w14:textId="77777777" w:rsidR="00382969" w:rsidRPr="001C2EDB" w:rsidRDefault="00382969" w:rsidP="009C1A31">
            <w:pPr>
              <w:rPr>
                <w:b/>
                <w:color w:val="FFFFFF" w:themeColor="background1"/>
              </w:rPr>
            </w:pPr>
            <w:r w:rsidRPr="001C2EDB">
              <w:rPr>
                <w:b/>
                <w:color w:val="FFFFFF" w:themeColor="background1"/>
              </w:rPr>
              <w:t>Characteristic</w:t>
            </w:r>
          </w:p>
        </w:tc>
        <w:tc>
          <w:tcPr>
            <w:tcW w:w="7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14:paraId="6534724C" w14:textId="77777777" w:rsidR="00382969" w:rsidRPr="001C2EDB" w:rsidRDefault="00382969" w:rsidP="009C1A31">
            <w:pPr>
              <w:jc w:val="center"/>
            </w:pPr>
            <w:r w:rsidRPr="001C2EDB">
              <w:rPr>
                <w:b/>
                <w:color w:val="FFFFFF" w:themeColor="background1"/>
              </w:rPr>
              <w:t xml:space="preserve">O:E </w:t>
            </w:r>
          </w:p>
        </w:tc>
      </w:tr>
      <w:tr w:rsidR="00382969" w:rsidRPr="008729DE" w14:paraId="00EC9DE5" w14:textId="77777777" w:rsidTr="009C1A31">
        <w:trPr>
          <w:trHeight w:val="260"/>
        </w:trPr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</w:tcPr>
          <w:p w14:paraId="496B82C7" w14:textId="77777777" w:rsidR="00382969" w:rsidRPr="001C2EDB" w:rsidRDefault="00382969" w:rsidP="009C1A31"/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14:paraId="3C84EEC0" w14:textId="77777777" w:rsidR="00382969" w:rsidRPr="001C2EDB" w:rsidRDefault="00382969" w:rsidP="009C1A31">
            <w:pPr>
              <w:jc w:val="center"/>
            </w:pPr>
            <w:r w:rsidRPr="003C4C78">
              <w:t>0.00-0.7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14:paraId="52C80926" w14:textId="77777777" w:rsidR="00382969" w:rsidRPr="001C2EDB" w:rsidRDefault="00382969" w:rsidP="009C1A31">
            <w:pPr>
              <w:jc w:val="center"/>
            </w:pPr>
            <w:r w:rsidRPr="003C4C78">
              <w:t>0.75-1.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14:paraId="5F13E8FE" w14:textId="77777777" w:rsidR="00382969" w:rsidRPr="001C2EDB" w:rsidRDefault="00382969" w:rsidP="009C1A31">
            <w:pPr>
              <w:jc w:val="center"/>
            </w:pPr>
            <w:r w:rsidRPr="003C4C78">
              <w:t>1.00-1.2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14:paraId="19DE5196" w14:textId="77777777" w:rsidR="00382969" w:rsidRPr="001C2EDB" w:rsidRDefault="00382969" w:rsidP="009C1A31">
            <w:pPr>
              <w:jc w:val="center"/>
            </w:pPr>
            <w:r w:rsidRPr="003C4C78">
              <w:t>&gt;1.25</w:t>
            </w:r>
          </w:p>
        </w:tc>
      </w:tr>
      <w:tr w:rsidR="00382969" w:rsidRPr="008729DE" w14:paraId="218D7FE9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08BA" w14:textId="77777777" w:rsidR="00382969" w:rsidRPr="001C2EDB" w:rsidRDefault="00382969" w:rsidP="009C1A31"/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7355" w14:textId="77777777" w:rsidR="00382969" w:rsidRPr="001C2EDB" w:rsidRDefault="00382969" w:rsidP="009C1A31">
            <w:pPr>
              <w:jc w:val="center"/>
              <w:rPr>
                <w:i/>
              </w:rPr>
            </w:pPr>
            <w:r w:rsidRPr="001C2EDB">
              <w:rPr>
                <w:i/>
              </w:rPr>
              <w:t>n (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45DB" w14:textId="77777777" w:rsidR="00382969" w:rsidRPr="001C2EDB" w:rsidRDefault="00382969" w:rsidP="009C1A31">
            <w:pPr>
              <w:jc w:val="center"/>
            </w:pPr>
            <w:r w:rsidRPr="001C2EDB">
              <w:rPr>
                <w:i/>
              </w:rPr>
              <w:t>n (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A6B6" w14:textId="77777777" w:rsidR="00382969" w:rsidRPr="001C2EDB" w:rsidRDefault="00382969" w:rsidP="009C1A31">
            <w:pPr>
              <w:jc w:val="center"/>
            </w:pPr>
            <w:r w:rsidRPr="001C2EDB">
              <w:rPr>
                <w:i/>
              </w:rPr>
              <w:t>n (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532B" w14:textId="77777777" w:rsidR="00382969" w:rsidRPr="001C2EDB" w:rsidRDefault="00382969" w:rsidP="009C1A31">
            <w:pPr>
              <w:jc w:val="center"/>
            </w:pPr>
            <w:r w:rsidRPr="001C2EDB">
              <w:rPr>
                <w:i/>
              </w:rPr>
              <w:t>n (%)</w:t>
            </w:r>
          </w:p>
        </w:tc>
      </w:tr>
      <w:tr w:rsidR="00382969" w:rsidRPr="008729DE" w14:paraId="6A24D729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E370" w14:textId="77777777" w:rsidR="00382969" w:rsidRDefault="00382969" w:rsidP="009C1A31">
            <w:r>
              <w:t>Hospitals</w:t>
            </w:r>
          </w:p>
          <w:p w14:paraId="21D218B4" w14:textId="77777777" w:rsidR="00382969" w:rsidRPr="008F3DEE" w:rsidRDefault="00382969" w:rsidP="009C1A31"/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A8324" w14:textId="77777777" w:rsidR="00382969" w:rsidRDefault="00382969" w:rsidP="009C1A31">
            <w:pPr>
              <w:jc w:val="center"/>
            </w:pPr>
            <w:r w:rsidRPr="001C2EDB">
              <w:t>261</w:t>
            </w:r>
          </w:p>
          <w:p w14:paraId="7255B612" w14:textId="77777777" w:rsidR="00382969" w:rsidRPr="008F3DEE" w:rsidDel="00471BB1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C101" w14:textId="77777777" w:rsidR="00382969" w:rsidRDefault="00382969" w:rsidP="009C1A31">
            <w:pPr>
              <w:jc w:val="center"/>
            </w:pPr>
            <w:r w:rsidRPr="001C2EDB">
              <w:t>545</w:t>
            </w:r>
          </w:p>
          <w:p w14:paraId="189735EE" w14:textId="77777777" w:rsidR="00382969" w:rsidRPr="008F3DEE" w:rsidRDefault="00382969" w:rsidP="009C1A31">
            <w:pPr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CBAE2" w14:textId="77777777" w:rsidR="00382969" w:rsidRDefault="00382969" w:rsidP="009C1A31">
            <w:pPr>
              <w:jc w:val="center"/>
            </w:pPr>
            <w:r w:rsidRPr="001C2EDB">
              <w:t>516</w:t>
            </w:r>
          </w:p>
          <w:p w14:paraId="299A5E9F" w14:textId="77777777" w:rsidR="00382969" w:rsidRPr="008F3DEE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CD09B" w14:textId="77777777" w:rsidR="00382969" w:rsidRDefault="00382969" w:rsidP="009C1A31">
            <w:pPr>
              <w:jc w:val="center"/>
            </w:pPr>
            <w:r w:rsidRPr="001C2EDB">
              <w:t>263</w:t>
            </w:r>
          </w:p>
          <w:p w14:paraId="2C4B91CB" w14:textId="77777777" w:rsidR="00382969" w:rsidRPr="008F3DEE" w:rsidRDefault="00382969" w:rsidP="009C1A31">
            <w:pPr>
              <w:jc w:val="center"/>
            </w:pPr>
          </w:p>
        </w:tc>
      </w:tr>
      <w:tr w:rsidR="00382969" w:rsidRPr="008729DE" w14:paraId="5F764CCD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2580" w14:textId="77777777" w:rsidR="00382969" w:rsidRDefault="00382969" w:rsidP="009C1A31">
            <w:r w:rsidRPr="001C2EDB">
              <w:t>Cases</w:t>
            </w:r>
          </w:p>
          <w:p w14:paraId="372E5EAA" w14:textId="77777777" w:rsidR="00382969" w:rsidRPr="00D234A9" w:rsidRDefault="00382969" w:rsidP="009C1A31"/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7E52" w14:textId="77777777" w:rsidR="00382969" w:rsidRDefault="00382969" w:rsidP="009C1A31">
            <w:pPr>
              <w:jc w:val="center"/>
            </w:pPr>
            <w:r w:rsidRPr="008F3DEE">
              <w:t>143,088</w:t>
            </w:r>
          </w:p>
          <w:p w14:paraId="59E4CC1B" w14:textId="77777777" w:rsidR="00382969" w:rsidRPr="00D234A9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0A1E" w14:textId="77777777" w:rsidR="00382969" w:rsidRDefault="00382969" w:rsidP="009C1A31">
            <w:pPr>
              <w:jc w:val="center"/>
            </w:pPr>
            <w:r w:rsidRPr="00D234A9">
              <w:t>293,217</w:t>
            </w:r>
          </w:p>
          <w:p w14:paraId="26CBE05D" w14:textId="77777777" w:rsidR="00382969" w:rsidRPr="00D234A9" w:rsidRDefault="00382969" w:rsidP="009C1A31">
            <w:pPr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23DA" w14:textId="77777777" w:rsidR="00382969" w:rsidRDefault="00382969" w:rsidP="009C1A31">
            <w:pPr>
              <w:jc w:val="center"/>
            </w:pPr>
            <w:r w:rsidRPr="00D234A9">
              <w:t>261,866</w:t>
            </w:r>
          </w:p>
          <w:p w14:paraId="074B5AC2" w14:textId="77777777" w:rsidR="00382969" w:rsidRPr="00D234A9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81FD" w14:textId="77777777" w:rsidR="00382969" w:rsidRDefault="00382969" w:rsidP="009C1A31">
            <w:pPr>
              <w:jc w:val="center"/>
            </w:pPr>
            <w:r w:rsidRPr="00D234A9">
              <w:t>132,549</w:t>
            </w:r>
          </w:p>
          <w:p w14:paraId="2FB8CBFC" w14:textId="77777777" w:rsidR="00382969" w:rsidRPr="00D234A9" w:rsidRDefault="00382969" w:rsidP="009C1A31">
            <w:pPr>
              <w:jc w:val="center"/>
            </w:pPr>
          </w:p>
        </w:tc>
      </w:tr>
      <w:tr w:rsidR="00382969" w:rsidRPr="008729DE" w14:paraId="0C055DCA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2E89" w14:textId="77777777" w:rsidR="00382969" w:rsidRPr="00D234A9" w:rsidRDefault="00382969" w:rsidP="009C1A31">
            <w:r w:rsidRPr="00D234A9">
              <w:t>Disposit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2458" w14:textId="77777777" w:rsidR="00382969" w:rsidRPr="00D234A9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375C" w14:textId="77777777" w:rsidR="00382969" w:rsidRPr="00D234A9" w:rsidRDefault="00382969" w:rsidP="009C1A31">
            <w:pPr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93C5" w14:textId="77777777" w:rsidR="00382969" w:rsidRPr="00D234A9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D41E" w14:textId="77777777" w:rsidR="00382969" w:rsidRPr="00D234A9" w:rsidRDefault="00382969" w:rsidP="009C1A31">
            <w:pPr>
              <w:jc w:val="center"/>
            </w:pPr>
          </w:p>
        </w:tc>
      </w:tr>
      <w:tr w:rsidR="00382969" w:rsidRPr="008729DE" w14:paraId="390628DE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CE85" w14:textId="77777777" w:rsidR="00382969" w:rsidRPr="00D234A9" w:rsidRDefault="00382969" w:rsidP="009C1A31">
            <w:r w:rsidRPr="00D234A9">
              <w:t xml:space="preserve">   </w:t>
            </w:r>
            <w:r>
              <w:t>Hom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B0BD" w14:textId="77777777" w:rsidR="00382969" w:rsidRPr="00D234A9" w:rsidRDefault="00382969" w:rsidP="009C1A31">
            <w:pPr>
              <w:jc w:val="center"/>
            </w:pPr>
            <w:r w:rsidRPr="00D234A9">
              <w:t>56,942 (41.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1621" w14:textId="77777777" w:rsidR="00382969" w:rsidRPr="00D234A9" w:rsidRDefault="00382969" w:rsidP="009C1A31">
            <w:pPr>
              <w:jc w:val="center"/>
            </w:pPr>
            <w:r w:rsidRPr="00D234A9">
              <w:t>97</w:t>
            </w:r>
            <w:r w:rsidRPr="008F3DEE">
              <w:t>,</w:t>
            </w:r>
            <w:r w:rsidRPr="00D234A9">
              <w:t>658 (34.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D72B" w14:textId="77777777" w:rsidR="00382969" w:rsidRPr="00D234A9" w:rsidRDefault="00382969" w:rsidP="009C1A31">
            <w:pPr>
              <w:jc w:val="center"/>
            </w:pPr>
            <w:r w:rsidRPr="00D234A9">
              <w:t>77</w:t>
            </w:r>
            <w:r w:rsidRPr="008F3DEE">
              <w:t>,</w:t>
            </w:r>
            <w:r w:rsidRPr="00D234A9">
              <w:t>298 (31.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44AA" w14:textId="77777777" w:rsidR="00382969" w:rsidRPr="00D234A9" w:rsidRDefault="00382969" w:rsidP="009C1A31">
            <w:pPr>
              <w:jc w:val="center"/>
            </w:pPr>
            <w:r w:rsidRPr="00D234A9">
              <w:t>34</w:t>
            </w:r>
            <w:r w:rsidRPr="008F3DEE">
              <w:t>,</w:t>
            </w:r>
            <w:r w:rsidRPr="00D234A9">
              <w:t>451 (27.1)</w:t>
            </w:r>
          </w:p>
        </w:tc>
      </w:tr>
      <w:tr w:rsidR="00382969" w:rsidRPr="008729DE" w14:paraId="7A105AC3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90D5" w14:textId="77777777" w:rsidR="00382969" w:rsidRPr="00D234A9" w:rsidRDefault="00382969" w:rsidP="009C1A31">
            <w:r w:rsidRPr="00D234A9">
              <w:t xml:space="preserve">   </w:t>
            </w:r>
            <w:r>
              <w:t>Rehab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2074" w14:textId="77777777" w:rsidR="00382969" w:rsidRPr="00D234A9" w:rsidRDefault="00382969" w:rsidP="009C1A31">
            <w:pPr>
              <w:jc w:val="center"/>
            </w:pPr>
            <w:r w:rsidRPr="00D234A9">
              <w:t>3,858 (2.8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039E" w14:textId="77777777" w:rsidR="00382969" w:rsidRPr="00D234A9" w:rsidRDefault="00382969" w:rsidP="009C1A31">
            <w:pPr>
              <w:jc w:val="center"/>
            </w:pPr>
            <w:r w:rsidRPr="00D234A9">
              <w:t>8</w:t>
            </w:r>
            <w:r w:rsidRPr="008F3DEE">
              <w:t>,</w:t>
            </w:r>
            <w:r w:rsidRPr="00D234A9">
              <w:t>308 (3.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9971" w14:textId="77777777" w:rsidR="00382969" w:rsidRPr="00D234A9" w:rsidRDefault="00382969" w:rsidP="009C1A31">
            <w:pPr>
              <w:jc w:val="center"/>
            </w:pPr>
            <w:r w:rsidRPr="00D234A9">
              <w:t>7</w:t>
            </w:r>
            <w:r w:rsidRPr="008F3DEE">
              <w:t>,</w:t>
            </w:r>
            <w:r w:rsidRPr="00D234A9">
              <w:t>280 (2.9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641C" w14:textId="77777777" w:rsidR="00382969" w:rsidRPr="00D234A9" w:rsidRDefault="00382969" w:rsidP="009C1A31">
            <w:pPr>
              <w:jc w:val="center"/>
            </w:pPr>
            <w:r w:rsidRPr="00D234A9">
              <w:t>3</w:t>
            </w:r>
            <w:r w:rsidRPr="008F3DEE">
              <w:t>,</w:t>
            </w:r>
            <w:r w:rsidRPr="00D234A9">
              <w:t>207 (2.5)</w:t>
            </w:r>
          </w:p>
        </w:tc>
      </w:tr>
      <w:tr w:rsidR="00382969" w:rsidRPr="008729DE" w14:paraId="03514DBB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EDD0" w14:textId="77777777" w:rsidR="00382969" w:rsidRPr="00D234A9" w:rsidRDefault="00382969" w:rsidP="009C1A31">
            <w:r w:rsidRPr="00D234A9">
              <w:t xml:space="preserve">   </w:t>
            </w:r>
            <w:r>
              <w:t>Died/Hospic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31E2" w14:textId="77777777" w:rsidR="00382969" w:rsidRPr="00D234A9" w:rsidRDefault="00382969" w:rsidP="009C1A31">
            <w:pPr>
              <w:jc w:val="center"/>
            </w:pPr>
            <w:r w:rsidRPr="00D234A9">
              <w:t>31,102 (22.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8577" w14:textId="77777777" w:rsidR="00382969" w:rsidRPr="00D234A9" w:rsidRDefault="00382969" w:rsidP="009C1A31">
            <w:pPr>
              <w:jc w:val="center"/>
            </w:pPr>
            <w:r w:rsidRPr="00D234A9">
              <w:t>78</w:t>
            </w:r>
            <w:r w:rsidRPr="008F3DEE">
              <w:t>,</w:t>
            </w:r>
            <w:r w:rsidRPr="00D234A9">
              <w:t>102 (27.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0251" w14:textId="77777777" w:rsidR="00382969" w:rsidRPr="00D234A9" w:rsidRDefault="00382969" w:rsidP="009C1A31">
            <w:pPr>
              <w:jc w:val="center"/>
            </w:pPr>
            <w:r w:rsidRPr="00D234A9">
              <w:t>78</w:t>
            </w:r>
            <w:r w:rsidRPr="008F3DEE">
              <w:t>,</w:t>
            </w:r>
            <w:r w:rsidRPr="00D234A9">
              <w:t>293 (31.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C055" w14:textId="77777777" w:rsidR="00382969" w:rsidRPr="00D234A9" w:rsidRDefault="00382969" w:rsidP="009C1A31">
            <w:pPr>
              <w:jc w:val="center"/>
            </w:pPr>
            <w:r w:rsidRPr="00D234A9">
              <w:t>46</w:t>
            </w:r>
            <w:r w:rsidRPr="008F3DEE">
              <w:t>,</w:t>
            </w:r>
            <w:r w:rsidRPr="00D234A9">
              <w:t>924 (36.9)</w:t>
            </w:r>
          </w:p>
        </w:tc>
      </w:tr>
      <w:tr w:rsidR="00382969" w:rsidRPr="008729DE" w14:paraId="059C2A52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B208" w14:textId="77777777" w:rsidR="00382969" w:rsidRPr="00D234A9" w:rsidRDefault="00382969" w:rsidP="009C1A31">
            <w:r w:rsidRPr="00D234A9">
              <w:t xml:space="preserve">   </w:t>
            </w:r>
            <w:r>
              <w:t>SNF/LTCH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D878" w14:textId="77777777" w:rsidR="00382969" w:rsidRPr="00D234A9" w:rsidRDefault="00382969" w:rsidP="009C1A31">
            <w:pPr>
              <w:jc w:val="center"/>
            </w:pPr>
            <w:r w:rsidRPr="00D234A9">
              <w:t>45,252 (32.7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2BDE" w14:textId="77777777" w:rsidR="00382969" w:rsidRPr="00D234A9" w:rsidRDefault="00382969" w:rsidP="009C1A31">
            <w:pPr>
              <w:jc w:val="center"/>
            </w:pPr>
            <w:r w:rsidRPr="00D234A9">
              <w:t>94</w:t>
            </w:r>
            <w:r w:rsidRPr="008F3DEE">
              <w:t>,</w:t>
            </w:r>
            <w:r w:rsidRPr="00D234A9">
              <w:t>104 (33.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A6EF" w14:textId="77777777" w:rsidR="00382969" w:rsidRPr="00D234A9" w:rsidRDefault="00382969" w:rsidP="009C1A31">
            <w:pPr>
              <w:jc w:val="center"/>
            </w:pPr>
            <w:r w:rsidRPr="00D234A9">
              <w:t>83</w:t>
            </w:r>
            <w:r w:rsidRPr="008F3DEE">
              <w:t>,</w:t>
            </w:r>
            <w:r w:rsidRPr="00D234A9">
              <w:t>205 (33.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FD03" w14:textId="77777777" w:rsidR="00382969" w:rsidRPr="00D234A9" w:rsidRDefault="00382969" w:rsidP="009C1A31">
            <w:pPr>
              <w:jc w:val="center"/>
            </w:pPr>
            <w:r w:rsidRPr="00D234A9">
              <w:t>41</w:t>
            </w:r>
            <w:r w:rsidRPr="008F3DEE">
              <w:t>,</w:t>
            </w:r>
            <w:r w:rsidRPr="00D234A9">
              <w:t>258 (32.5)</w:t>
            </w:r>
          </w:p>
        </w:tc>
      </w:tr>
      <w:tr w:rsidR="00382969" w:rsidRPr="008729DE" w14:paraId="26E758DA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312D" w14:textId="77777777" w:rsidR="00382969" w:rsidRDefault="00382969" w:rsidP="009C1A31">
            <w:r w:rsidRPr="00D234A9">
              <w:t xml:space="preserve">   </w:t>
            </w:r>
            <w:r>
              <w:t>Transfer</w:t>
            </w:r>
          </w:p>
          <w:p w14:paraId="2F3B7DB1" w14:textId="77777777" w:rsidR="00382969" w:rsidRPr="00D234A9" w:rsidRDefault="00382969" w:rsidP="009C1A31"/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A9D3" w14:textId="77777777" w:rsidR="00382969" w:rsidRPr="00D234A9" w:rsidRDefault="00382969" w:rsidP="009C1A31">
            <w:pPr>
              <w:jc w:val="center"/>
            </w:pPr>
            <w:r w:rsidRPr="00D234A9">
              <w:t>1,425 (1.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B1D0" w14:textId="77777777" w:rsidR="00382969" w:rsidRPr="00D234A9" w:rsidRDefault="00382969" w:rsidP="009C1A31">
            <w:pPr>
              <w:jc w:val="center"/>
            </w:pPr>
            <w:r w:rsidRPr="00D234A9">
              <w:t>2</w:t>
            </w:r>
            <w:r w:rsidRPr="008F3DEE">
              <w:t>,</w:t>
            </w:r>
            <w:r w:rsidRPr="00D234A9">
              <w:t>794 (1.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27D9" w14:textId="77777777" w:rsidR="00382969" w:rsidRPr="00D234A9" w:rsidRDefault="00382969" w:rsidP="009C1A31">
            <w:pPr>
              <w:jc w:val="center"/>
            </w:pPr>
            <w:r w:rsidRPr="00D234A9">
              <w:t>2</w:t>
            </w:r>
            <w:r w:rsidRPr="008F3DEE">
              <w:t>,</w:t>
            </w:r>
            <w:r w:rsidRPr="00D234A9">
              <w:t>651 (1.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548C" w14:textId="77777777" w:rsidR="00382969" w:rsidRPr="00D234A9" w:rsidRDefault="00382969" w:rsidP="009C1A31">
            <w:pPr>
              <w:jc w:val="center"/>
            </w:pPr>
            <w:r w:rsidRPr="00D234A9">
              <w:t>1</w:t>
            </w:r>
            <w:r w:rsidRPr="008F3DEE">
              <w:t>,</w:t>
            </w:r>
            <w:r w:rsidRPr="00D234A9">
              <w:t>232 (1.0)</w:t>
            </w:r>
          </w:p>
        </w:tc>
      </w:tr>
      <w:tr w:rsidR="00382969" w:rsidRPr="008729DE" w14:paraId="0D25E0DD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5C72" w14:textId="77777777" w:rsidR="00382969" w:rsidRDefault="00382969" w:rsidP="009C1A31">
            <w:r w:rsidRPr="00D234A9">
              <w:t>Length of Stay median (IQR)</w:t>
            </w:r>
          </w:p>
          <w:p w14:paraId="370F2C33" w14:textId="77777777" w:rsidR="00382969" w:rsidRPr="00D234A9" w:rsidRDefault="00382969" w:rsidP="009C1A31"/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6F80" w14:textId="77777777" w:rsidR="00382969" w:rsidRDefault="00382969" w:rsidP="009C1A31">
            <w:pPr>
              <w:jc w:val="center"/>
            </w:pPr>
            <w:r w:rsidRPr="00D234A9">
              <w:t>5.0 (3.0, 9.0)</w:t>
            </w:r>
          </w:p>
          <w:p w14:paraId="3D056C93" w14:textId="77777777" w:rsidR="00382969" w:rsidRPr="00D234A9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0C89" w14:textId="77777777" w:rsidR="00382969" w:rsidRDefault="00382969" w:rsidP="009C1A31">
            <w:pPr>
              <w:jc w:val="center"/>
            </w:pPr>
            <w:r w:rsidRPr="00D234A9">
              <w:t>6.0 (4.0, 10.0)</w:t>
            </w:r>
          </w:p>
          <w:p w14:paraId="1FA4A20A" w14:textId="77777777" w:rsidR="00382969" w:rsidRPr="00D234A9" w:rsidRDefault="00382969" w:rsidP="009C1A31">
            <w:pPr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0AF0" w14:textId="77777777" w:rsidR="00382969" w:rsidRDefault="00382969" w:rsidP="009C1A31">
            <w:pPr>
              <w:jc w:val="center"/>
            </w:pPr>
            <w:r w:rsidRPr="00D234A9">
              <w:t>7.0 (4.0, 12.0)</w:t>
            </w:r>
          </w:p>
          <w:p w14:paraId="4C556098" w14:textId="77777777" w:rsidR="00382969" w:rsidRPr="00D234A9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8508" w14:textId="77777777" w:rsidR="00382969" w:rsidRDefault="00382969" w:rsidP="009C1A31">
            <w:pPr>
              <w:jc w:val="center"/>
            </w:pPr>
            <w:r w:rsidRPr="00D234A9">
              <w:t>8.0 (4.0, 14.0)</w:t>
            </w:r>
          </w:p>
          <w:p w14:paraId="58674744" w14:textId="77777777" w:rsidR="00382969" w:rsidRPr="00D234A9" w:rsidRDefault="00382969" w:rsidP="009C1A31">
            <w:pPr>
              <w:jc w:val="center"/>
            </w:pPr>
          </w:p>
        </w:tc>
      </w:tr>
      <w:tr w:rsidR="00382969" w:rsidRPr="008729DE" w14:paraId="71AD5F4D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2AA6" w14:textId="77777777" w:rsidR="00382969" w:rsidRDefault="00382969" w:rsidP="009C1A31">
            <w:r w:rsidRPr="008729DE">
              <w:t>Transfer to SNF</w:t>
            </w:r>
          </w:p>
          <w:p w14:paraId="2FE0C3CD" w14:textId="77777777" w:rsidR="00382969" w:rsidRPr="00D234A9" w:rsidRDefault="00382969" w:rsidP="009C1A31"/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4A5E" w14:textId="77777777" w:rsidR="00382969" w:rsidRDefault="00382969" w:rsidP="009C1A31">
            <w:pPr>
              <w:jc w:val="center"/>
            </w:pPr>
            <w:r w:rsidRPr="00D234A9">
              <w:t>32,567 (22.8)</w:t>
            </w:r>
          </w:p>
          <w:p w14:paraId="7165D4A5" w14:textId="77777777" w:rsidR="00382969" w:rsidRPr="00D234A9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B407" w14:textId="77777777" w:rsidR="00382969" w:rsidRDefault="00382969" w:rsidP="009C1A31">
            <w:pPr>
              <w:jc w:val="center"/>
            </w:pPr>
            <w:r w:rsidRPr="00D234A9">
              <w:t>67</w:t>
            </w:r>
            <w:r w:rsidRPr="008F3DEE">
              <w:t>,</w:t>
            </w:r>
            <w:r w:rsidRPr="00D234A9">
              <w:t>375 (23.0)</w:t>
            </w:r>
          </w:p>
          <w:p w14:paraId="72565492" w14:textId="77777777" w:rsidR="00382969" w:rsidRPr="00D234A9" w:rsidRDefault="00382969" w:rsidP="009C1A31">
            <w:pPr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51AF" w14:textId="77777777" w:rsidR="00382969" w:rsidRDefault="00382969" w:rsidP="009C1A31">
            <w:pPr>
              <w:jc w:val="center"/>
            </w:pPr>
            <w:r w:rsidRPr="00D234A9">
              <w:t>57</w:t>
            </w:r>
            <w:r w:rsidRPr="008F3DEE">
              <w:t>,</w:t>
            </w:r>
            <w:r w:rsidRPr="00D234A9">
              <w:t>833 (22.1)</w:t>
            </w:r>
          </w:p>
          <w:p w14:paraId="4F058F19" w14:textId="77777777" w:rsidR="00382969" w:rsidRPr="00D234A9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9AE9" w14:textId="77777777" w:rsidR="00382969" w:rsidRDefault="00382969" w:rsidP="009C1A31">
            <w:pPr>
              <w:jc w:val="center"/>
            </w:pPr>
            <w:r w:rsidRPr="00D234A9">
              <w:t>27</w:t>
            </w:r>
            <w:r w:rsidRPr="008F3DEE">
              <w:t>,</w:t>
            </w:r>
            <w:r w:rsidRPr="00D234A9">
              <w:t>791 (21.0)</w:t>
            </w:r>
          </w:p>
          <w:p w14:paraId="3FF6948B" w14:textId="77777777" w:rsidR="00382969" w:rsidRPr="00D234A9" w:rsidRDefault="00382969" w:rsidP="009C1A31">
            <w:pPr>
              <w:jc w:val="center"/>
            </w:pPr>
          </w:p>
        </w:tc>
      </w:tr>
      <w:tr w:rsidR="00382969" w:rsidRPr="008729DE" w14:paraId="02C06B6A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FFC4" w14:textId="77777777" w:rsidR="00382969" w:rsidRPr="00D234A9" w:rsidRDefault="00382969" w:rsidP="009C1A31">
            <w:r w:rsidRPr="00D234A9">
              <w:t>ICU Services Availab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C02B" w14:textId="77777777" w:rsidR="00382969" w:rsidRPr="00D234A9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13C8" w14:textId="77777777" w:rsidR="00382969" w:rsidRPr="00D234A9" w:rsidRDefault="00382969" w:rsidP="009C1A31">
            <w:pPr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912F" w14:textId="77777777" w:rsidR="00382969" w:rsidRPr="00D234A9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9463" w14:textId="77777777" w:rsidR="00382969" w:rsidRPr="00D234A9" w:rsidRDefault="00382969" w:rsidP="009C1A31">
            <w:pPr>
              <w:jc w:val="center"/>
            </w:pPr>
          </w:p>
        </w:tc>
      </w:tr>
      <w:tr w:rsidR="00382969" w:rsidRPr="008729DE" w14:paraId="3C2BD450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85FE" w14:textId="77777777" w:rsidR="00382969" w:rsidRPr="00D234A9" w:rsidRDefault="00382969" w:rsidP="009C1A31">
            <w:r w:rsidRPr="00D234A9">
              <w:t xml:space="preserve">   </w:t>
            </w:r>
            <w:r w:rsidRPr="008729DE">
              <w:t>N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3BDD" w14:textId="77777777" w:rsidR="00382969" w:rsidRPr="00D234A9" w:rsidRDefault="00382969" w:rsidP="009C1A31">
            <w:pPr>
              <w:jc w:val="center"/>
            </w:pPr>
            <w:r w:rsidRPr="00D234A9">
              <w:t>8 (3.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6EEA" w14:textId="77777777" w:rsidR="00382969" w:rsidRPr="00D234A9" w:rsidRDefault="00382969" w:rsidP="009C1A31">
            <w:pPr>
              <w:jc w:val="center"/>
            </w:pPr>
            <w:r w:rsidRPr="00D234A9">
              <w:t>8 (1.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FAD9" w14:textId="77777777" w:rsidR="00382969" w:rsidRPr="00D234A9" w:rsidRDefault="00382969" w:rsidP="009C1A31">
            <w:pPr>
              <w:jc w:val="center"/>
            </w:pPr>
            <w:r w:rsidRPr="00D234A9">
              <w:t>6 (1.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29A0" w14:textId="77777777" w:rsidR="00382969" w:rsidRPr="00D234A9" w:rsidRDefault="00382969" w:rsidP="009C1A31">
            <w:pPr>
              <w:jc w:val="center"/>
            </w:pPr>
            <w:r w:rsidRPr="00D234A9">
              <w:t>1 (0.4)</w:t>
            </w:r>
          </w:p>
        </w:tc>
      </w:tr>
      <w:tr w:rsidR="00382969" w:rsidRPr="008729DE" w14:paraId="01E26127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DE32" w14:textId="77777777" w:rsidR="00382969" w:rsidRPr="00D234A9" w:rsidRDefault="00382969" w:rsidP="009C1A31">
            <w:r w:rsidRPr="00D234A9">
              <w:t xml:space="preserve">   </w:t>
            </w:r>
            <w:r w:rsidRPr="008729DE">
              <w:t>Y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1BE6" w14:textId="77777777" w:rsidR="00382969" w:rsidRPr="00D234A9" w:rsidRDefault="00382969" w:rsidP="009C1A31">
            <w:pPr>
              <w:jc w:val="center"/>
            </w:pPr>
            <w:r w:rsidRPr="00D234A9">
              <w:t>230 (88.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2A95" w14:textId="77777777" w:rsidR="00382969" w:rsidRPr="00D234A9" w:rsidRDefault="00382969" w:rsidP="009C1A31">
            <w:pPr>
              <w:jc w:val="center"/>
            </w:pPr>
            <w:r w:rsidRPr="00D234A9">
              <w:t>479 (87.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82C7" w14:textId="77777777" w:rsidR="00382969" w:rsidRPr="00D234A9" w:rsidRDefault="00382969" w:rsidP="009C1A31">
            <w:pPr>
              <w:jc w:val="center"/>
            </w:pPr>
            <w:r w:rsidRPr="00D234A9">
              <w:t>443 (85.9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CE4E" w14:textId="77777777" w:rsidR="00382969" w:rsidRPr="00D234A9" w:rsidRDefault="00382969" w:rsidP="009C1A31">
            <w:pPr>
              <w:jc w:val="center"/>
            </w:pPr>
            <w:r w:rsidRPr="00D234A9">
              <w:t>221 (84.0)</w:t>
            </w:r>
          </w:p>
        </w:tc>
      </w:tr>
      <w:tr w:rsidR="00382969" w:rsidRPr="008729DE" w14:paraId="6B63C21E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CE56" w14:textId="77777777" w:rsidR="00382969" w:rsidRDefault="00382969" w:rsidP="009C1A31">
            <w:r w:rsidRPr="00D234A9">
              <w:t xml:space="preserve">   </w:t>
            </w:r>
            <w:r w:rsidRPr="008729DE">
              <w:t>Not Reported</w:t>
            </w:r>
          </w:p>
          <w:p w14:paraId="2DB9A9CA" w14:textId="77777777" w:rsidR="00382969" w:rsidRPr="00D234A9" w:rsidRDefault="00382969" w:rsidP="009C1A31"/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6E1E" w14:textId="77777777" w:rsidR="00382969" w:rsidRPr="00D234A9" w:rsidRDefault="00382969" w:rsidP="009C1A31">
            <w:pPr>
              <w:jc w:val="center"/>
            </w:pPr>
            <w:r w:rsidRPr="00D234A9">
              <w:t>23 (8.8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5687" w14:textId="77777777" w:rsidR="00382969" w:rsidRPr="00D234A9" w:rsidRDefault="00382969" w:rsidP="009C1A31">
            <w:pPr>
              <w:jc w:val="center"/>
            </w:pPr>
            <w:r w:rsidRPr="00D234A9">
              <w:t>58 (10.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6CE3" w14:textId="77777777" w:rsidR="00382969" w:rsidRPr="00D234A9" w:rsidRDefault="00382969" w:rsidP="009C1A31">
            <w:pPr>
              <w:jc w:val="center"/>
            </w:pPr>
            <w:r w:rsidRPr="00D234A9">
              <w:t>67 (13.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ED0C" w14:textId="77777777" w:rsidR="00382969" w:rsidRPr="00D234A9" w:rsidRDefault="00382969" w:rsidP="009C1A31">
            <w:pPr>
              <w:jc w:val="center"/>
            </w:pPr>
            <w:r w:rsidRPr="00D234A9">
              <w:t>41 (15.6)</w:t>
            </w:r>
          </w:p>
        </w:tc>
      </w:tr>
      <w:tr w:rsidR="00382969" w:rsidRPr="008729DE" w14:paraId="47259E76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F427" w14:textId="77777777" w:rsidR="00382969" w:rsidRDefault="00382969" w:rsidP="009C1A31">
            <w:r w:rsidRPr="008729DE">
              <w:t>Annual Admissions,</w:t>
            </w:r>
            <w:r w:rsidRPr="00D234A9">
              <w:t xml:space="preserve"> median (IQR)</w:t>
            </w:r>
          </w:p>
          <w:p w14:paraId="3E1574BA" w14:textId="77777777" w:rsidR="00382969" w:rsidRPr="00D234A9" w:rsidRDefault="00382969" w:rsidP="009C1A31"/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E773" w14:textId="77777777" w:rsidR="00382969" w:rsidRDefault="00382969" w:rsidP="009C1A31">
            <w:pPr>
              <w:jc w:val="center"/>
            </w:pPr>
            <w:r w:rsidRPr="00D234A9">
              <w:t>9</w:t>
            </w:r>
            <w:r>
              <w:t>,</w:t>
            </w:r>
            <w:r w:rsidRPr="00D234A9">
              <w:t xml:space="preserve">608 </w:t>
            </w:r>
            <w:r>
              <w:br/>
            </w:r>
            <w:r w:rsidRPr="00D234A9">
              <w:t>(6</w:t>
            </w:r>
            <w:r>
              <w:t>,</w:t>
            </w:r>
            <w:r w:rsidRPr="00D234A9">
              <w:t>039, 16</w:t>
            </w:r>
            <w:r>
              <w:t>,</w:t>
            </w:r>
            <w:r w:rsidRPr="00D234A9">
              <w:t>060)</w:t>
            </w:r>
          </w:p>
          <w:p w14:paraId="275B057D" w14:textId="77777777" w:rsidR="00382969" w:rsidRPr="00D234A9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56A9" w14:textId="77777777" w:rsidR="00382969" w:rsidRDefault="00382969" w:rsidP="009C1A31">
            <w:pPr>
              <w:jc w:val="center"/>
            </w:pPr>
            <w:r w:rsidRPr="00D234A9">
              <w:t>12</w:t>
            </w:r>
            <w:r>
              <w:t>,</w:t>
            </w:r>
            <w:r w:rsidRPr="00D234A9">
              <w:t xml:space="preserve">630 </w:t>
            </w:r>
            <w:r>
              <w:br/>
            </w:r>
            <w:r w:rsidRPr="00D234A9">
              <w:t>(8</w:t>
            </w:r>
            <w:r>
              <w:t>,</w:t>
            </w:r>
            <w:r w:rsidRPr="00D234A9">
              <w:t>515, 19</w:t>
            </w:r>
            <w:r>
              <w:t>,</w:t>
            </w:r>
            <w:r w:rsidRPr="00D234A9">
              <w:t>850)</w:t>
            </w:r>
          </w:p>
          <w:p w14:paraId="777F91D2" w14:textId="77777777" w:rsidR="00382969" w:rsidRPr="00D234A9" w:rsidRDefault="00382969" w:rsidP="009C1A31">
            <w:pPr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0BDD" w14:textId="77777777" w:rsidR="00382969" w:rsidRDefault="00382969" w:rsidP="009C1A31">
            <w:pPr>
              <w:jc w:val="center"/>
            </w:pPr>
            <w:r w:rsidRPr="00D234A9">
              <w:t>14</w:t>
            </w:r>
            <w:r>
              <w:t>,</w:t>
            </w:r>
            <w:r w:rsidRPr="00D234A9">
              <w:t xml:space="preserve">216 </w:t>
            </w:r>
            <w:r>
              <w:br/>
            </w:r>
            <w:r w:rsidRPr="00D234A9">
              <w:t>(9</w:t>
            </w:r>
            <w:r>
              <w:t>,</w:t>
            </w:r>
            <w:r w:rsidRPr="00D234A9">
              <w:t>543, 21</w:t>
            </w:r>
            <w:r>
              <w:t>,</w:t>
            </w:r>
            <w:r w:rsidRPr="00D234A9">
              <w:t>587)</w:t>
            </w:r>
          </w:p>
          <w:p w14:paraId="407610C0" w14:textId="77777777" w:rsidR="00382969" w:rsidRPr="00C82077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6C25" w14:textId="77777777" w:rsidR="00382969" w:rsidRDefault="00382969" w:rsidP="009C1A31">
            <w:pPr>
              <w:jc w:val="center"/>
            </w:pPr>
            <w:r w:rsidRPr="00C82077">
              <w:t>14</w:t>
            </w:r>
            <w:r>
              <w:t>,</w:t>
            </w:r>
            <w:r w:rsidRPr="00C82077">
              <w:t xml:space="preserve">323 </w:t>
            </w:r>
            <w:r>
              <w:br/>
            </w:r>
            <w:r w:rsidRPr="00C82077">
              <w:t>(9</w:t>
            </w:r>
            <w:r>
              <w:t>,</w:t>
            </w:r>
            <w:r w:rsidRPr="00C82077">
              <w:t>561, 20</w:t>
            </w:r>
            <w:r>
              <w:t>,</w:t>
            </w:r>
            <w:r w:rsidRPr="00C82077">
              <w:t>628)</w:t>
            </w:r>
          </w:p>
          <w:p w14:paraId="5CDA8B7A" w14:textId="77777777" w:rsidR="00382969" w:rsidRPr="00C82077" w:rsidRDefault="00382969" w:rsidP="009C1A31">
            <w:pPr>
              <w:jc w:val="center"/>
            </w:pPr>
          </w:p>
        </w:tc>
      </w:tr>
      <w:tr w:rsidR="00382969" w:rsidRPr="008729DE" w14:paraId="4C45880F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F83A" w14:textId="77777777" w:rsidR="00382969" w:rsidRPr="00C82077" w:rsidRDefault="00382969" w:rsidP="009C1A31">
            <w:r w:rsidRPr="008729DE">
              <w:t xml:space="preserve">Sepsis </w:t>
            </w:r>
            <w:r w:rsidRPr="00C82077">
              <w:t>vol</w:t>
            </w:r>
            <w:r w:rsidRPr="008729DE">
              <w:t>ume</w:t>
            </w:r>
            <w:r w:rsidRPr="003C4C78">
              <w:t>, Quintil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7701" w14:textId="77777777" w:rsidR="00382969" w:rsidRPr="00C82077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2219" w14:textId="77777777" w:rsidR="00382969" w:rsidRPr="00C82077" w:rsidRDefault="00382969" w:rsidP="009C1A31">
            <w:pPr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16E3" w14:textId="77777777" w:rsidR="00382969" w:rsidRPr="00C82077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F256" w14:textId="77777777" w:rsidR="00382969" w:rsidRPr="00C82077" w:rsidRDefault="00382969" w:rsidP="009C1A31">
            <w:pPr>
              <w:jc w:val="center"/>
            </w:pPr>
          </w:p>
        </w:tc>
      </w:tr>
      <w:tr w:rsidR="00382969" w:rsidRPr="008729DE" w14:paraId="34BBA95A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97D8" w14:textId="77777777" w:rsidR="00382969" w:rsidRPr="00C82077" w:rsidRDefault="00382969" w:rsidP="009C1A31">
            <w:r w:rsidRPr="00C82077">
              <w:t xml:space="preserve">   </w:t>
            </w:r>
            <w:r w:rsidRPr="008729DE">
              <w:t>1</w:t>
            </w:r>
            <w:r w:rsidRPr="003C4C78">
              <w:t>s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FEA0" w14:textId="77777777" w:rsidR="00382969" w:rsidRPr="00C82077" w:rsidRDefault="00382969" w:rsidP="009C1A31">
            <w:pPr>
              <w:jc w:val="center"/>
            </w:pPr>
            <w:r w:rsidRPr="008F3DEE">
              <w:t>11,695 (8.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3311" w14:textId="77777777" w:rsidR="00382969" w:rsidRPr="00C82077" w:rsidRDefault="00382969" w:rsidP="009C1A31">
            <w:pPr>
              <w:jc w:val="center"/>
            </w:pPr>
            <w:r w:rsidRPr="008F3DEE">
              <w:t>18,393 (6.5</w:t>
            </w:r>
            <w:r w:rsidRPr="00C82077"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DF15" w14:textId="77777777" w:rsidR="00382969" w:rsidRPr="00C82077" w:rsidRDefault="00382969" w:rsidP="009C1A31">
            <w:pPr>
              <w:jc w:val="center"/>
            </w:pPr>
            <w:r w:rsidRPr="008F3DEE">
              <w:t>18,886 (7.6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DC2D" w14:textId="77777777" w:rsidR="00382969" w:rsidRPr="00C82077" w:rsidRDefault="00382969" w:rsidP="009C1A31">
            <w:pPr>
              <w:jc w:val="center"/>
            </w:pPr>
            <w:r w:rsidRPr="008F3DEE">
              <w:t>15,581 (12.3)</w:t>
            </w:r>
          </w:p>
        </w:tc>
      </w:tr>
      <w:tr w:rsidR="00382969" w:rsidRPr="008729DE" w14:paraId="5B148073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CB70B" w14:textId="77777777" w:rsidR="00382969" w:rsidRPr="008729DE" w:rsidRDefault="00382969" w:rsidP="009C1A31">
            <w:r w:rsidRPr="008729DE">
              <w:t xml:space="preserve">   2nd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D033" w14:textId="77777777" w:rsidR="00382969" w:rsidRPr="008F3DEE" w:rsidRDefault="00382969" w:rsidP="009C1A31">
            <w:pPr>
              <w:jc w:val="center"/>
            </w:pPr>
            <w:r w:rsidRPr="008F3DEE">
              <w:t>31,507 (22.7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1F00" w14:textId="77777777" w:rsidR="00382969" w:rsidRPr="008F3DEE" w:rsidRDefault="00382969" w:rsidP="009C1A31">
            <w:pPr>
              <w:jc w:val="center"/>
            </w:pPr>
            <w:r w:rsidRPr="008F3DEE">
              <w:t>60,307 (21.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211D" w14:textId="77777777" w:rsidR="00382969" w:rsidRPr="008F3DEE" w:rsidRDefault="00382969" w:rsidP="009C1A31">
            <w:pPr>
              <w:jc w:val="center"/>
            </w:pPr>
            <w:r w:rsidRPr="008F3DEE">
              <w:t>54,800 (22.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0E68" w14:textId="77777777" w:rsidR="00382969" w:rsidRPr="008F3DEE" w:rsidRDefault="00382969" w:rsidP="009C1A31">
            <w:pPr>
              <w:jc w:val="center"/>
            </w:pPr>
            <w:r w:rsidRPr="008F3DEE">
              <w:t>32,770 (25.8)</w:t>
            </w:r>
          </w:p>
        </w:tc>
      </w:tr>
      <w:tr w:rsidR="00382969" w:rsidRPr="008729DE" w14:paraId="30687A1E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9F5C" w14:textId="77777777" w:rsidR="00382969" w:rsidRPr="008729DE" w:rsidRDefault="00382969" w:rsidP="009C1A31">
            <w:r w:rsidRPr="008729DE">
              <w:t xml:space="preserve">   3rd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4F43" w14:textId="77777777" w:rsidR="00382969" w:rsidRPr="008F3DEE" w:rsidRDefault="00382969" w:rsidP="009C1A31">
            <w:pPr>
              <w:jc w:val="center"/>
            </w:pPr>
            <w:r w:rsidRPr="008F3DEE">
              <w:t>28,018 (20.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71B7" w14:textId="77777777" w:rsidR="00382969" w:rsidRPr="008F3DEE" w:rsidRDefault="00382969" w:rsidP="009C1A31">
            <w:pPr>
              <w:jc w:val="center"/>
            </w:pPr>
            <w:r w:rsidRPr="008F3DEE">
              <w:t>61,036 (21.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520B" w14:textId="77777777" w:rsidR="00382969" w:rsidRPr="008F3DEE" w:rsidRDefault="00382969" w:rsidP="009C1A31">
            <w:pPr>
              <w:jc w:val="center"/>
            </w:pPr>
            <w:r w:rsidRPr="008F3DEE">
              <w:t>62,908 (25.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64A8" w14:textId="77777777" w:rsidR="00382969" w:rsidRPr="008F3DEE" w:rsidRDefault="00382969" w:rsidP="009C1A31">
            <w:pPr>
              <w:jc w:val="center"/>
            </w:pPr>
            <w:r w:rsidRPr="008F3DEE">
              <w:t>28,563 (22.5)</w:t>
            </w:r>
          </w:p>
        </w:tc>
      </w:tr>
      <w:tr w:rsidR="00382969" w:rsidRPr="008729DE" w14:paraId="1681186F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198C1" w14:textId="77777777" w:rsidR="00382969" w:rsidRPr="008729DE" w:rsidRDefault="00382969" w:rsidP="009C1A31">
            <w:r w:rsidRPr="008729DE">
              <w:t xml:space="preserve">   4th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055F" w14:textId="77777777" w:rsidR="00382969" w:rsidRPr="008F3DEE" w:rsidRDefault="00382969" w:rsidP="009C1A31">
            <w:pPr>
              <w:jc w:val="center"/>
            </w:pPr>
            <w:r w:rsidRPr="008F3DEE">
              <w:t>32,012 (23.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DE83" w14:textId="77777777" w:rsidR="00382969" w:rsidRPr="008F3DEE" w:rsidRDefault="00382969" w:rsidP="009C1A31">
            <w:pPr>
              <w:jc w:val="center"/>
            </w:pPr>
            <w:r w:rsidRPr="008F3DEE">
              <w:t>64,246 (22.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08A1" w14:textId="77777777" w:rsidR="00382969" w:rsidRPr="008F3DEE" w:rsidRDefault="00382969" w:rsidP="009C1A31">
            <w:pPr>
              <w:jc w:val="center"/>
            </w:pPr>
            <w:r w:rsidRPr="008F3DEE">
              <w:t>67,824 (27.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D571" w14:textId="77777777" w:rsidR="00382969" w:rsidRPr="008F3DEE" w:rsidRDefault="00382969" w:rsidP="009C1A31">
            <w:pPr>
              <w:jc w:val="center"/>
            </w:pPr>
            <w:r w:rsidRPr="008F3DEE">
              <w:t>20,399 (16.1)</w:t>
            </w:r>
          </w:p>
        </w:tc>
      </w:tr>
      <w:tr w:rsidR="00382969" w:rsidRPr="008729DE" w14:paraId="3E0A7B99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31FA1" w14:textId="77777777" w:rsidR="00382969" w:rsidRPr="008729DE" w:rsidRDefault="00382969" w:rsidP="009C1A31">
            <w:r w:rsidRPr="008729DE">
              <w:t xml:space="preserve">   5th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645E" w14:textId="77777777" w:rsidR="00382969" w:rsidRPr="008F3DEE" w:rsidRDefault="00382969" w:rsidP="009C1A31">
            <w:pPr>
              <w:jc w:val="center"/>
            </w:pPr>
            <w:r w:rsidRPr="008F3DEE">
              <w:t>35,300 (25.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2DCF" w14:textId="77777777" w:rsidR="00382969" w:rsidRPr="008F3DEE" w:rsidRDefault="00382969" w:rsidP="009C1A31">
            <w:pPr>
              <w:jc w:val="center"/>
            </w:pPr>
            <w:r w:rsidRPr="008F3DEE">
              <w:t>76,902 (27.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38DC" w14:textId="77777777" w:rsidR="00382969" w:rsidRPr="008F3DEE" w:rsidRDefault="00382969" w:rsidP="009C1A31">
            <w:pPr>
              <w:jc w:val="center"/>
            </w:pPr>
            <w:r w:rsidRPr="008F3DEE">
              <w:t>44,186 (17.8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47E3" w14:textId="77777777" w:rsidR="00382969" w:rsidRPr="008F3DEE" w:rsidRDefault="00382969" w:rsidP="009C1A31">
            <w:pPr>
              <w:jc w:val="center"/>
            </w:pPr>
            <w:r w:rsidRPr="008F3DEE">
              <w:t>29,712 (23.4)</w:t>
            </w:r>
          </w:p>
        </w:tc>
      </w:tr>
      <w:tr w:rsidR="00382969" w:rsidRPr="008729DE" w14:paraId="170DE66E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75E6" w14:textId="77777777" w:rsidR="00382969" w:rsidRPr="00C82077" w:rsidRDefault="00382969" w:rsidP="009C1A31">
            <w:r>
              <w:t>Teaching Hospital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BFCF" w14:textId="77777777" w:rsidR="00382969" w:rsidRPr="00C82077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5E70" w14:textId="77777777" w:rsidR="00382969" w:rsidRPr="00C82077" w:rsidRDefault="00382969" w:rsidP="009C1A31">
            <w:pPr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BA70" w14:textId="77777777" w:rsidR="00382969" w:rsidRPr="00C82077" w:rsidRDefault="00382969" w:rsidP="009C1A31">
            <w:pPr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4D06" w14:textId="77777777" w:rsidR="00382969" w:rsidRPr="00C82077" w:rsidRDefault="00382969" w:rsidP="009C1A31">
            <w:pPr>
              <w:jc w:val="center"/>
            </w:pPr>
          </w:p>
        </w:tc>
      </w:tr>
      <w:tr w:rsidR="00382969" w:rsidRPr="008729DE" w14:paraId="51A209FB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DB832" w14:textId="77777777" w:rsidR="00382969" w:rsidRPr="00C82077" w:rsidRDefault="00382969" w:rsidP="009C1A31">
            <w:r w:rsidRPr="00C82077">
              <w:t xml:space="preserve">   N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0C6A" w14:textId="77777777" w:rsidR="00382969" w:rsidRPr="00C82077" w:rsidRDefault="00382969" w:rsidP="009C1A31">
            <w:pPr>
              <w:jc w:val="center"/>
            </w:pPr>
            <w:r w:rsidRPr="00C82077">
              <w:t>240 (92.0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0576" w14:textId="77777777" w:rsidR="00382969" w:rsidRPr="00C82077" w:rsidRDefault="00382969" w:rsidP="009C1A31">
            <w:pPr>
              <w:jc w:val="center"/>
            </w:pPr>
            <w:r w:rsidRPr="00C82077">
              <w:t>466 (85.5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8098" w14:textId="77777777" w:rsidR="00382969" w:rsidRPr="00C82077" w:rsidRDefault="00382969" w:rsidP="009C1A31">
            <w:pPr>
              <w:jc w:val="center"/>
            </w:pPr>
            <w:r w:rsidRPr="00C82077">
              <w:t>444 (86.0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2375" w14:textId="77777777" w:rsidR="00382969" w:rsidRPr="00C82077" w:rsidRDefault="00382969" w:rsidP="009C1A31">
            <w:pPr>
              <w:jc w:val="center"/>
            </w:pPr>
            <w:r w:rsidRPr="00C82077">
              <w:t>226 (85.9%)</w:t>
            </w:r>
          </w:p>
        </w:tc>
      </w:tr>
      <w:tr w:rsidR="00382969" w:rsidRPr="008729DE" w14:paraId="02A26BF1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5D127" w14:textId="77777777" w:rsidR="00382969" w:rsidRPr="00C82077" w:rsidRDefault="00382969" w:rsidP="009C1A31">
            <w:r w:rsidRPr="00C82077">
              <w:t xml:space="preserve">   Y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9F61" w14:textId="77777777" w:rsidR="00382969" w:rsidRPr="00C82077" w:rsidRDefault="00382969" w:rsidP="009C1A31">
            <w:pPr>
              <w:jc w:val="center"/>
            </w:pPr>
            <w:r w:rsidRPr="00C82077">
              <w:t>19 (7.3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40C0" w14:textId="77777777" w:rsidR="00382969" w:rsidRPr="00C82077" w:rsidRDefault="00382969" w:rsidP="009C1A31">
            <w:pPr>
              <w:jc w:val="center"/>
            </w:pPr>
            <w:r w:rsidRPr="00C82077">
              <w:t>75 (13.8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F0F9" w14:textId="77777777" w:rsidR="00382969" w:rsidRPr="00C82077" w:rsidRDefault="00382969" w:rsidP="009C1A31">
            <w:pPr>
              <w:jc w:val="center"/>
            </w:pPr>
            <w:r w:rsidRPr="00C82077">
              <w:t>70 (13.6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579A" w14:textId="77777777" w:rsidR="00382969" w:rsidRPr="00C82077" w:rsidRDefault="00382969" w:rsidP="009C1A31">
            <w:pPr>
              <w:jc w:val="center"/>
            </w:pPr>
            <w:r w:rsidRPr="00C82077">
              <w:t>37 (14.1%)</w:t>
            </w:r>
          </w:p>
        </w:tc>
      </w:tr>
      <w:tr w:rsidR="00382969" w:rsidRPr="008729DE" w14:paraId="1391E6A9" w14:textId="77777777" w:rsidTr="009C1A31">
        <w:trPr>
          <w:trHeight w:val="26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3AA7C" w14:textId="77777777" w:rsidR="00382969" w:rsidRPr="00C82077" w:rsidRDefault="00382969" w:rsidP="009C1A31">
            <w:r w:rsidRPr="00C82077">
              <w:t xml:space="preserve">   Not reported/   Unknow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17CA" w14:textId="77777777" w:rsidR="00382969" w:rsidRPr="00C82077" w:rsidRDefault="00382969" w:rsidP="009C1A31">
            <w:pPr>
              <w:jc w:val="center"/>
            </w:pPr>
            <w:r w:rsidRPr="00C82077">
              <w:t>2 (0.8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6878" w14:textId="77777777" w:rsidR="00382969" w:rsidRPr="00C82077" w:rsidRDefault="00382969" w:rsidP="009C1A31">
            <w:pPr>
              <w:jc w:val="center"/>
            </w:pPr>
            <w:r w:rsidRPr="00C82077">
              <w:t>4 (0.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6D08" w14:textId="77777777" w:rsidR="00382969" w:rsidRPr="00C82077" w:rsidRDefault="00382969" w:rsidP="009C1A31">
            <w:pPr>
              <w:jc w:val="center"/>
            </w:pPr>
            <w:r w:rsidRPr="00C82077">
              <w:t>2 (0.4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908B" w14:textId="77777777" w:rsidR="00382969" w:rsidRPr="00C82077" w:rsidRDefault="00382969" w:rsidP="009C1A31">
            <w:pPr>
              <w:jc w:val="center"/>
            </w:pPr>
            <w:r w:rsidRPr="00C82077">
              <w:t>0 (0.0%)</w:t>
            </w:r>
          </w:p>
        </w:tc>
      </w:tr>
    </w:tbl>
    <w:p w14:paraId="4B19020D" w14:textId="77777777" w:rsidR="0058608F" w:rsidRDefault="0058608F"/>
    <w:sectPr w:rsidR="0058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969"/>
    <w:rsid w:val="00382969"/>
    <w:rsid w:val="0058608F"/>
    <w:rsid w:val="007E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9C859"/>
  <w15:chartTrackingRefBased/>
  <w15:docId w15:val="{19637BC4-AF34-4CF9-A75F-2AB886CA4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9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29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96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r, Nicholas M</dc:creator>
  <cp:keywords/>
  <dc:description/>
  <cp:lastModifiedBy>Saravanan R.</cp:lastModifiedBy>
  <cp:revision>2</cp:revision>
  <dcterms:created xsi:type="dcterms:W3CDTF">2020-09-02T18:42:00Z</dcterms:created>
  <dcterms:modified xsi:type="dcterms:W3CDTF">2020-10-12T11:06:00Z</dcterms:modified>
</cp:coreProperties>
</file>